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C2184" w:rsidRPr="00307BA2" w:rsidRDefault="0064249D" w:rsidP="008C2184">
      <w:pPr>
        <w:rPr>
          <w:rFonts w:cs="Times New Roman"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 xml:space="preserve">Appendix 1 </w:t>
      </w:r>
      <w:r w:rsidR="008C2184" w:rsidRPr="00307BA2">
        <w:rPr>
          <w:rFonts w:cs="Times New Roman"/>
          <w:b/>
          <w:bCs/>
          <w:color w:val="000000" w:themeColor="text1"/>
        </w:rPr>
        <w:t xml:space="preserve">Table 5 </w:t>
      </w:r>
      <w:r w:rsidR="008C2184" w:rsidRPr="00307BA2">
        <w:rPr>
          <w:rFonts w:cs="Times New Roman"/>
          <w:color w:val="000000" w:themeColor="text1"/>
        </w:rPr>
        <w:t>City weighting and linkage pairs of the contact network of specialized and new medical device enterprises by industry (top twenty)</w:t>
      </w:r>
    </w:p>
    <w:tbl>
      <w:tblPr>
        <w:tblW w:w="6912" w:type="pct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992"/>
        <w:gridCol w:w="852"/>
        <w:gridCol w:w="1277"/>
        <w:gridCol w:w="854"/>
        <w:gridCol w:w="850"/>
        <w:gridCol w:w="852"/>
        <w:gridCol w:w="992"/>
        <w:gridCol w:w="850"/>
        <w:gridCol w:w="712"/>
        <w:gridCol w:w="852"/>
        <w:gridCol w:w="992"/>
        <w:gridCol w:w="845"/>
      </w:tblGrid>
      <w:tr w:rsidR="008C2184" w:rsidRPr="00307BA2" w:rsidTr="00650503">
        <w:trPr>
          <w:trHeight w:hRule="exact" w:val="1134"/>
          <w:jc w:val="center"/>
        </w:trPr>
        <w:tc>
          <w:tcPr>
            <w:tcW w:w="245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731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b/>
                <w:bCs/>
                <w:color w:val="000000" w:themeColor="text1"/>
                <w:szCs w:val="24"/>
                <w:lang w:bidi="ar"/>
              </w:rPr>
              <w:t>Scientific research and technical services</w:t>
            </w:r>
          </w:p>
        </w:tc>
        <w:tc>
          <w:tcPr>
            <w:tcW w:w="1543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b/>
                <w:bCs/>
                <w:color w:val="000000" w:themeColor="text1"/>
                <w:szCs w:val="24"/>
                <w:lang w:bidi="ar"/>
              </w:rPr>
              <w:t>Service industry</w:t>
            </w:r>
          </w:p>
        </w:tc>
        <w:tc>
          <w:tcPr>
            <w:tcW w:w="1481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b/>
                <w:bCs/>
                <w:color w:val="000000" w:themeColor="text1"/>
                <w:szCs w:val="24"/>
                <w:lang w:bidi="ar"/>
              </w:rPr>
              <w:t>Wholesale and retail trade</w:t>
            </w:r>
          </w:p>
        </w:tc>
      </w:tr>
      <w:tr w:rsidR="008C2184" w:rsidRPr="00307BA2" w:rsidTr="00650503">
        <w:trPr>
          <w:trHeight w:hRule="exact" w:val="1134"/>
          <w:jc w:val="center"/>
        </w:trPr>
        <w:tc>
          <w:tcPr>
            <w:tcW w:w="245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  <w:lang w:bidi="ar"/>
              </w:rPr>
            </w:pP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ity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weighting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ouple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NOC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ity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weighting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ouple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NOC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ity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weighting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ouple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NOC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Beijing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49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Zhuhai→Guangzhou</w:t>
            </w:r>
            <w:proofErr w:type="spellEnd"/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3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Shenzhen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52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hangsha→Shenzhen</w:t>
            </w:r>
            <w:proofErr w:type="spellEnd"/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Shenzhen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47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Jinan→Heze</w:t>
            </w:r>
            <w:proofErr w:type="spellEnd"/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3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Changsh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Weihai→Guangzhou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hangsh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Jinan→Hez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Shangha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Suzhou→Shanghai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7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Zhuha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Tianjin→Beijing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Zhuha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Heze→Jinan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Guangzho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Tianjin→Guangzho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6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Shangha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hangsha→Beijing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Shangha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Shenzhen→Dongguan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Changsh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Zhuhai→Shenzhen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6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Guangzho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Zhuhai→Shanghai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Jin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Jinan→Haikou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Yanta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Weihai→Shenzhen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6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Shenzhe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Shenzhen→Beijing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Beijing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Zhuhai→Guangzhou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Jin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Heze→Jinan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5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Suzho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Suzhou→Shanghai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Suzho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Shenzhen→Xiatan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Zhuha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Shenzhen→Shanghai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4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Weiha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Zhuhai→Beijing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Hangzho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Zhuhai→Nanjing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Weiha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Zhuhai→Guangzho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4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Hangzho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hangsha→Nanjing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Weiha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hangsha→Beijing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Tianji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Tianjin→Shenzhen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4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lastRenderedPageBreak/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Tianji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Zhuhai→Shenzhen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</w:rPr>
              <w:t>Heze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Suzhou→Shenzhen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Beijing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hangsha→Guangzho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4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Nanjing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hangsha→Shanghai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Guangzho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Zhuhai→Hangzhou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Suzho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hangsha→Shanghai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4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hangzho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Jiaxing→Shanghai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Nanjing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Taizhou→Hangzhou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</w:rPr>
              <w:t>Heze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Beijing→Taizho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hengd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Xian→Dongguan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</w:rPr>
              <w:t>Tianjing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Suzhou→Suqian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Hangzho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Nanning→Shanghai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Jin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Shenzhen→Shanghai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Chengd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Weihai→Zhen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 xml:space="preserve">Chengdu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Weihai→Shanghai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Wux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Weihai→Shanghai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Changzho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Zhuhai→Shenzhen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Zhengzho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Huzhou→Hangzho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Wuh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hasha→Chengdu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Wuh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hangsha→Chengdu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Ningb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hangsha→Beijing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Xi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Shenzhen→Guangzhou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Yanta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Weihai→Nanjing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Xi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Guangzhou→Shanghai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Jiaxing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Weihai→Beijing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Donggu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Shanghai→Changzhou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Huzho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Changsha→Chengd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Hefe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Weihai→Suzhou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Xi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Weifang→Qingdao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Nanchang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Weihai→Guangzho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</w:tr>
      <w:tr w:rsidR="00650503" w:rsidRPr="00307BA2" w:rsidTr="00650503">
        <w:trPr>
          <w:trHeight w:hRule="exact" w:val="1134"/>
          <w:jc w:val="center"/>
        </w:trPr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Zhengzhou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Guangzhou→Shanghai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Ningbo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Zhuhai→Chenzhou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</w:rPr>
              <w:t>Wuha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Zibo→Shanghai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C2184" w:rsidRPr="00307BA2" w:rsidRDefault="008C2184" w:rsidP="00650503">
            <w:pPr>
              <w:spacing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307BA2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</w:tr>
    </w:tbl>
    <w:p w:rsidR="008C2184" w:rsidRPr="00F8142B" w:rsidRDefault="008C2184" w:rsidP="0064249D">
      <w:pPr>
        <w:rPr>
          <w:sz w:val="21"/>
          <w:szCs w:val="20"/>
          <w:lang w:eastAsia="zh-CN"/>
        </w:rPr>
      </w:pPr>
      <w:r w:rsidRPr="00307BA2">
        <w:rPr>
          <w:rFonts w:hint="eastAsia"/>
          <w:color w:val="000000" w:themeColor="text1"/>
          <w:sz w:val="21"/>
          <w:szCs w:val="20"/>
          <w:lang w:eastAsia="zh-CN"/>
        </w:rPr>
        <w:t>Note</w:t>
      </w:r>
      <w:r w:rsidRPr="00307BA2">
        <w:rPr>
          <w:color w:val="000000" w:themeColor="text1"/>
          <w:sz w:val="21"/>
          <w:szCs w:val="20"/>
          <w:lang w:eastAsia="zh-CN"/>
        </w:rPr>
        <w:t>:</w:t>
      </w:r>
      <w:r w:rsidRPr="00307BA2">
        <w:rPr>
          <w:color w:val="000000" w:themeColor="text1"/>
          <w:sz w:val="21"/>
          <w:szCs w:val="20"/>
        </w:rPr>
        <w:t xml:space="preserve"> </w:t>
      </w:r>
      <w:r w:rsidRPr="00307BA2">
        <w:rPr>
          <w:color w:val="000000" w:themeColor="text1"/>
          <w:sz w:val="21"/>
          <w:szCs w:val="20"/>
          <w:lang w:eastAsia="zh-CN"/>
        </w:rPr>
        <w:t>NOC is an abbreviation for Number of connecti</w:t>
      </w:r>
      <w:r w:rsidRPr="004A4CE6">
        <w:rPr>
          <w:sz w:val="21"/>
          <w:szCs w:val="20"/>
          <w:lang w:eastAsia="zh-CN"/>
        </w:rPr>
        <w:t>ons</w:t>
      </w:r>
    </w:p>
    <w:sectPr w:rsidR="008C2184" w:rsidRPr="00F814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184"/>
    <w:rsid w:val="00615D12"/>
    <w:rsid w:val="0064249D"/>
    <w:rsid w:val="00650503"/>
    <w:rsid w:val="008726CB"/>
    <w:rsid w:val="008C2184"/>
    <w:rsid w:val="009E22A2"/>
    <w:rsid w:val="00C7458C"/>
    <w:rsid w:val="00D4069B"/>
    <w:rsid w:val="00DF5B1D"/>
    <w:rsid w:val="00F81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1699D8-7EBB-B041-A04A-B9D69674D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184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惠洁 杨</dc:creator>
  <cp:keywords/>
  <dc:description/>
  <cp:lastModifiedBy>惠洁 杨</cp:lastModifiedBy>
  <cp:revision>3</cp:revision>
  <dcterms:created xsi:type="dcterms:W3CDTF">2025-11-11T09:31:00Z</dcterms:created>
  <dcterms:modified xsi:type="dcterms:W3CDTF">2025-11-12T05:14:00Z</dcterms:modified>
</cp:coreProperties>
</file>